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4672" w:rsidRDefault="00E40392" w:rsidP="00C04672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E2488">
        <w:rPr>
          <w:rFonts w:ascii="Times New Roman" w:hAnsi="Times New Roman" w:cs="Times New Roman"/>
          <w:b/>
        </w:rPr>
        <w:t>Table S2</w:t>
      </w:r>
      <w:r w:rsidR="00C04672">
        <w:rPr>
          <w:rFonts w:ascii="Times New Roman" w:hAnsi="Times New Roman" w:cs="Times New Roman" w:hint="eastAsia"/>
          <w:b/>
        </w:rPr>
        <w:t xml:space="preserve"> </w:t>
      </w:r>
      <w:r w:rsidR="00C04672" w:rsidRPr="00C7736E">
        <w:rPr>
          <w:rFonts w:ascii="Times New Roman" w:hAnsi="Times New Roman" w:cs="Times New Roman"/>
          <w:b/>
          <w:sz w:val="24"/>
          <w:szCs w:val="24"/>
        </w:rPr>
        <w:t xml:space="preserve">KEGG </w:t>
      </w:r>
      <w:r w:rsidR="00C04672">
        <w:rPr>
          <w:rFonts w:ascii="Times New Roman" w:hAnsi="Times New Roman" w:cs="Times New Roman" w:hint="eastAsia"/>
          <w:b/>
          <w:sz w:val="24"/>
          <w:szCs w:val="24"/>
        </w:rPr>
        <w:t xml:space="preserve">pathway annotation of </w:t>
      </w:r>
      <w:proofErr w:type="spellStart"/>
      <w:r w:rsidR="00B948C1" w:rsidRPr="00602D69">
        <w:rPr>
          <w:rFonts w:ascii="Times New Roman" w:hAnsi="Times New Roman" w:cs="Times New Roman"/>
          <w:b/>
          <w:i/>
          <w:sz w:val="24"/>
          <w:szCs w:val="24"/>
        </w:rPr>
        <w:t>Ostrinia</w:t>
      </w:r>
      <w:proofErr w:type="spellEnd"/>
      <w:r w:rsidR="00B948C1" w:rsidRPr="00602D69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B948C1" w:rsidRPr="00602D69">
        <w:rPr>
          <w:rFonts w:ascii="Times New Roman" w:hAnsi="Times New Roman" w:cs="Times New Roman"/>
          <w:b/>
          <w:i/>
          <w:sz w:val="24"/>
          <w:szCs w:val="24"/>
        </w:rPr>
        <w:t>furnacalis</w:t>
      </w:r>
      <w:proofErr w:type="spellEnd"/>
      <w:r w:rsidR="00C04672" w:rsidRPr="004F2781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C04672" w:rsidRPr="004F2781">
        <w:rPr>
          <w:rFonts w:ascii="Times New Roman" w:hAnsi="Times New Roman" w:cs="Times New Roman"/>
          <w:b/>
          <w:sz w:val="24"/>
        </w:rPr>
        <w:t>unigenes</w:t>
      </w:r>
      <w:proofErr w:type="spellEnd"/>
    </w:p>
    <w:tbl>
      <w:tblPr>
        <w:tblStyle w:val="a5"/>
        <w:tblW w:w="9464" w:type="dxa"/>
        <w:tblLook w:val="04A0"/>
      </w:tblPr>
      <w:tblGrid>
        <w:gridCol w:w="727"/>
        <w:gridCol w:w="4910"/>
        <w:gridCol w:w="1701"/>
        <w:gridCol w:w="2126"/>
      </w:tblGrid>
      <w:tr w:rsidR="004F7A6C" w:rsidRPr="005E2488" w:rsidTr="00777533">
        <w:trPr>
          <w:trHeight w:val="660"/>
        </w:trPr>
        <w:tc>
          <w:tcPr>
            <w:tcW w:w="727" w:type="dxa"/>
            <w:vAlign w:val="center"/>
          </w:tcPr>
          <w:p w:rsidR="00E40392" w:rsidRPr="00355B14" w:rsidRDefault="00E40392" w:rsidP="003874A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5B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4910" w:type="dxa"/>
            <w:vAlign w:val="center"/>
          </w:tcPr>
          <w:p w:rsidR="00E40392" w:rsidRPr="00355B14" w:rsidRDefault="00E40392" w:rsidP="003874A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5B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701" w:type="dxa"/>
            <w:vAlign w:val="center"/>
          </w:tcPr>
          <w:p w:rsidR="00E40392" w:rsidRPr="00355B14" w:rsidRDefault="00E40392" w:rsidP="0077753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5B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of </w:t>
            </w:r>
            <w:proofErr w:type="spellStart"/>
            <w:r w:rsidRPr="00355B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igene</w:t>
            </w:r>
            <w:r w:rsidRPr="00355B14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s</w:t>
            </w:r>
            <w:proofErr w:type="spellEnd"/>
            <w:r w:rsidRPr="00355B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rom </w:t>
            </w:r>
            <w:r w:rsidR="00777533" w:rsidRPr="00355B14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control </w:t>
            </w:r>
            <w:r w:rsidRPr="00355B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CB </w:t>
            </w:r>
          </w:p>
        </w:tc>
        <w:tc>
          <w:tcPr>
            <w:tcW w:w="2126" w:type="dxa"/>
            <w:vAlign w:val="center"/>
          </w:tcPr>
          <w:p w:rsidR="00E40392" w:rsidRPr="00355B14" w:rsidRDefault="00E40392" w:rsidP="0077753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5B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of </w:t>
            </w:r>
            <w:proofErr w:type="spellStart"/>
            <w:r w:rsidRPr="00355B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igene</w:t>
            </w:r>
            <w:r w:rsidRPr="00355B14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s</w:t>
            </w:r>
            <w:proofErr w:type="spellEnd"/>
            <w:r w:rsidRPr="00355B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rom</w:t>
            </w:r>
            <w:r w:rsidR="00777533" w:rsidRPr="00355B14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77533" w:rsidRPr="00355B14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f</w:t>
            </w:r>
            <w:r w:rsidR="00777533" w:rsidRPr="00355B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ubendiamide</w:t>
            </w:r>
            <w:proofErr w:type="spellEnd"/>
            <w:r w:rsidR="00777533" w:rsidRPr="00355B14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-</w:t>
            </w:r>
            <w:r w:rsidR="00777533" w:rsidRPr="00355B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ed</w:t>
            </w:r>
            <w:r w:rsidRPr="00355B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CB 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Metabolic pathway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722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711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Biosynthesis of secondary metabolite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971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970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Puri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Focal adhes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Phagosome</w:t>
            </w:r>
            <w:proofErr w:type="spellEnd"/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Spliceosome</w:t>
            </w:r>
            <w:proofErr w:type="spellEnd"/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Protein processing in endoplasmic reticulu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Ribosome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Lysosome</w:t>
            </w:r>
            <w:proofErr w:type="spellEnd"/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Oxidative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phosphorylation</w:t>
            </w:r>
            <w:proofErr w:type="spellEnd"/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Aminobenzoat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degrada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Endocytosis</w:t>
            </w:r>
            <w:proofErr w:type="spellEnd"/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Peroxisome</w:t>
            </w:r>
            <w:proofErr w:type="spellEnd"/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Glycerolipid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Metabolism o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xenobiotics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by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P450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Ubiquitin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mediated proteolysi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Tight junc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Protein digestion and absorp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Retinol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Pyrimidi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RNA transport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MAPK signaling pathway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Pyruvat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Calcium signaling pathway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Tyrosine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Steroid hormone biosynthesi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Starch and sucrose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Cell cycle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Gluconeogenesis</w:t>
            </w:r>
            <w:proofErr w:type="spellEnd"/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Amino sugar and nucleotide sugar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Pentose and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glucuronat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interconversions</w:t>
            </w:r>
            <w:proofErr w:type="spellEnd"/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Bisphenol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degrada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Citrate cycle (TCA cycle)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Linoleic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acid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Limonene and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pine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degrada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Wnt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signaling pathway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RNA degrada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8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Adherens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junc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, serine and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threoni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Glutathione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Galactos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Fructose and mannose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isoleuci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degrada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Fatty acid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Proteasome</w:t>
            </w:r>
            <w:proofErr w:type="spellEnd"/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Gap junc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Inositol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phosphate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Tropa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piperidi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and pyridine alkaloid biosynthesi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Glycerophospholipid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Polycyclic aromatic hydrocarbon degrada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Propanoat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Ascorbat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aldarat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Aminoacyl-tRNA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Phosphatidylinositol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signaling syste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Lysine degrada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Pentose phosphate pathway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Phenylalanine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Complement and coagulation cascade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Fat digestion and absorp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Tryptophan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Carbon fixation in photosynthetic organism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ABC transporter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Porphyrin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and chlorophyll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Adipocytoki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signaling pathway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Methane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Biosynthesis of unsaturated fatty acid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aspartat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and glutamate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Vasopressin-regulated water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reabsorption</w:t>
            </w:r>
            <w:proofErr w:type="spellEnd"/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RNA polymerase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mRNA surveillance pathway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GnRH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signaling pathway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Stilbenoid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diarylheptanoid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gingerol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Other types of O-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glycan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ErbB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signaling pathway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Ubiquino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and other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terpenoid-quino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Cell adhesion molecules (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CAMs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Phenylpropanoid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9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Mineral absorp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Long-term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potentiation</w:t>
            </w:r>
            <w:proofErr w:type="spellEnd"/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Butanoat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Notch signaling pathway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Nucleotide excision repair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beta-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Basal transcription factor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One carbon pool by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folate</w:t>
            </w:r>
            <w:proofErr w:type="spellEnd"/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Chloroalka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chloroalke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degrada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Carbohydrate digestion and absorp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Toll-like receptor signaling pathway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Arachidonic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acid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Plant-pathogen interac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Fatty acid biosynthesi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DNA replica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Proximal tubule bicarbonate reclama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Cyanoamino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acid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Riboflavin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alpha-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Linolenic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acid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Isoquinoli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alkaloid biosynthesi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TGF-beta signaling pathway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Glycan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Cystei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isoleuci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Long-term depress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Apoptosi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Vitamin digestion and absorp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Protein export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Glyoxylat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dicarboxylat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Terpenoid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backbone biosynthesi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Natural killer cell mediated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cytotoxicity</w:t>
            </w:r>
            <w:proofErr w:type="spellEnd"/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Endocrine and</w:t>
            </w:r>
            <w:r w:rsidR="00777533">
              <w:rPr>
                <w:rFonts w:ascii="Times New Roman" w:hAnsi="Times New Roman" w:cs="Times New Roman"/>
                <w:sz w:val="20"/>
                <w:szCs w:val="20"/>
              </w:rPr>
              <w:t xml:space="preserve"> other factor-regulated calcium</w:t>
            </w:r>
            <w:r w:rsidR="0077753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reabsorption</w:t>
            </w:r>
            <w:proofErr w:type="spellEnd"/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Benzoate degrada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Fc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epsilon RI signaling pathway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Sphingolipid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Base excision repair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Naphthalene degrada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Ether lipid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Ribosome biogenesis in eukaryote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Caprolactam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degrada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0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Nitrogen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Steroid biosynthesi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Olfactory transduc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Nicotinat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nicotinamid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glycan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degrada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Pantothenat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CoA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Primary bile acid biosynthesi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Glycosylphosphatidylinositol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(GPI)-anchor biosynthesi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Betalain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Cytosolic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DNA-sensing pathway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NOD-like receptor signaling pathway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Styrene degrada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Insect hormone biosynthesi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Various types of N-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glycan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Ethylbenze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degrada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Glycosaminoglycan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degrada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Selenocompound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Cytokine-cytokine receptor interac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Phototransduction</w:t>
            </w:r>
            <w:proofErr w:type="spellEnd"/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Sulfur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Homologous recombina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Folat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SNARE interactions in vesicular transport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Caffeine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Phosphonat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phosphinat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Mismatch repair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Aldostero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-regulated sodium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reabsorption</w:t>
            </w:r>
            <w:proofErr w:type="spellEnd"/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RIG-I-like receptor signaling pathway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Zeatin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Glycosaminoglycan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biosynthesis -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heparan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sulfate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Two-component syste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Non-homologous end-joining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Glycosphingolipid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biosynthesis -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globo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serie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Biotin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Glycosaminoglycan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biosynthesis -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chondroitin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sulfate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Tauri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hypotauri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Geraniol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degrada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Fatty acid elongation in mitochondria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D-Glutamine and D-glutamate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Sulfur relay syste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1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Glycosphingolipid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biosynthesis -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ganglio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serie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Mucin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type O-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Glycan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Glycosphingolipid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biosynthesis - lacto and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eolacto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serie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Taste transduc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Lipoic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acid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Vitamin B6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Synthesis and degradation of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keto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bodie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Glycosaminoglycan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biosynthesis -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keratan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sulfate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Lysine biosynthesi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Thiamine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Plant hormone signal transduc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DDT degrada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Cell cycle -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Caulobacter</w:t>
            </w:r>
            <w:proofErr w:type="spellEnd"/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Butirosin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and neomycin biosynthesi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4910" w:type="dxa"/>
            <w:vAlign w:val="center"/>
          </w:tcPr>
          <w:p w:rsidR="00777533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Biosynthesis of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siderophor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group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nonribosomal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peptides</w:t>
            </w:r>
          </w:p>
          <w:p w:rsidR="00777533" w:rsidRPr="005239D7" w:rsidRDefault="00777533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Carotenoid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Intestinal immune network for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IgA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produc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Indol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alkaloid biosynthesi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Chlorocyclohexa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chlorobenze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degrada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and D-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ornithi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Flavo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flavonol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C5-Branched dibasic acid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Toluene degradation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Polyketid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sugar unit biosynthesis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F7A6C" w:rsidRPr="005E2488" w:rsidTr="00355B14">
        <w:trPr>
          <w:trHeight w:hRule="exact" w:val="340"/>
        </w:trPr>
        <w:tc>
          <w:tcPr>
            <w:tcW w:w="727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4910" w:type="dxa"/>
            <w:vAlign w:val="center"/>
          </w:tcPr>
          <w:p w:rsidR="00E40392" w:rsidRPr="005239D7" w:rsidRDefault="00E40392" w:rsidP="00355B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proofErr w:type="spellStart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  <w:proofErr w:type="spellEnd"/>
            <w:r w:rsidRPr="005239D7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1701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center"/>
          </w:tcPr>
          <w:p w:rsidR="00E40392" w:rsidRPr="005239D7" w:rsidRDefault="00E40392" w:rsidP="00387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9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E40392" w:rsidRDefault="00E40392" w:rsidP="00D31D50">
      <w:pPr>
        <w:spacing w:line="220" w:lineRule="atLeast"/>
      </w:pPr>
    </w:p>
    <w:sectPr w:rsidR="00E40392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6CDE" w:rsidRDefault="00AF6CDE" w:rsidP="005239D7">
      <w:pPr>
        <w:spacing w:after="0"/>
      </w:pPr>
      <w:r>
        <w:separator/>
      </w:r>
    </w:p>
  </w:endnote>
  <w:endnote w:type="continuationSeparator" w:id="0">
    <w:p w:rsidR="00AF6CDE" w:rsidRDefault="00AF6CDE" w:rsidP="005239D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6CDE" w:rsidRDefault="00AF6CDE" w:rsidP="005239D7">
      <w:pPr>
        <w:spacing w:after="0"/>
      </w:pPr>
      <w:r>
        <w:separator/>
      </w:r>
    </w:p>
  </w:footnote>
  <w:footnote w:type="continuationSeparator" w:id="0">
    <w:p w:rsidR="00AF6CDE" w:rsidRDefault="00AF6CDE" w:rsidP="005239D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85D15"/>
    <w:rsid w:val="00323B43"/>
    <w:rsid w:val="00355B14"/>
    <w:rsid w:val="003D37D8"/>
    <w:rsid w:val="00426133"/>
    <w:rsid w:val="004358AB"/>
    <w:rsid w:val="004F7A6C"/>
    <w:rsid w:val="005239D7"/>
    <w:rsid w:val="00567186"/>
    <w:rsid w:val="005E2488"/>
    <w:rsid w:val="00666F1B"/>
    <w:rsid w:val="0074615D"/>
    <w:rsid w:val="00777533"/>
    <w:rsid w:val="00875BA4"/>
    <w:rsid w:val="008B7726"/>
    <w:rsid w:val="009C03CD"/>
    <w:rsid w:val="00AF6CDE"/>
    <w:rsid w:val="00B948C1"/>
    <w:rsid w:val="00C04672"/>
    <w:rsid w:val="00C94879"/>
    <w:rsid w:val="00CB374D"/>
    <w:rsid w:val="00D07508"/>
    <w:rsid w:val="00D31D50"/>
    <w:rsid w:val="00E403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239D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239D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239D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239D7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5239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rans">
    <w:name w:val="trans"/>
    <w:basedOn w:val="a0"/>
    <w:rsid w:val="00E4039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443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1128</Words>
  <Characters>6431</Characters>
  <Application>Microsoft Office Word</Application>
  <DocSecurity>0</DocSecurity>
  <Lines>53</Lines>
  <Paragraphs>15</Paragraphs>
  <ScaleCrop>false</ScaleCrop>
  <Company/>
  <LinksUpToDate>false</LinksUpToDate>
  <CharactersWithSpaces>7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7</cp:revision>
  <dcterms:created xsi:type="dcterms:W3CDTF">2015-03-31T02:29:00Z</dcterms:created>
  <dcterms:modified xsi:type="dcterms:W3CDTF">2016-07-19T08:18:00Z</dcterms:modified>
</cp:coreProperties>
</file>